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9B39D" w14:textId="77777777" w:rsidR="003A38B8" w:rsidRPr="009E0FF3" w:rsidRDefault="00A27286" w:rsidP="00A27286">
      <w:pPr>
        <w:jc w:val="center"/>
        <w:rPr>
          <w:rFonts w:ascii="Times New Roman" w:hAnsi="Times New Roman" w:cs="Times New Roman"/>
          <w:b/>
        </w:rPr>
      </w:pPr>
      <w:r w:rsidRPr="009E0FF3">
        <w:rPr>
          <w:rFonts w:ascii="Times New Roman" w:hAnsi="Times New Roman" w:cs="Times New Roman"/>
          <w:b/>
        </w:rPr>
        <w:t>Supplement</w:t>
      </w:r>
    </w:p>
    <w:p w14:paraId="6E6AF284" w14:textId="77777777" w:rsidR="0011334A" w:rsidRPr="0011334A" w:rsidRDefault="0011334A" w:rsidP="0011334A">
      <w:pPr>
        <w:rPr>
          <w:rFonts w:ascii="Times New Roman" w:hAnsi="Times New Roman" w:cs="Times New Roman"/>
          <w:b/>
        </w:rPr>
      </w:pPr>
    </w:p>
    <w:p w14:paraId="09DE346F" w14:textId="335A16ED" w:rsidR="00731EC1" w:rsidRDefault="00731EC1" w:rsidP="00731EC1">
      <w:pPr>
        <w:rPr>
          <w:rFonts w:ascii="Times New Roman" w:hAnsi="Times New Roman" w:cs="Times New Roman"/>
          <w:b/>
        </w:rPr>
      </w:pPr>
      <w:r w:rsidRPr="009E0FF3">
        <w:rPr>
          <w:rFonts w:ascii="Times New Roman" w:hAnsi="Times New Roman" w:cs="Times New Roman"/>
          <w:b/>
        </w:rPr>
        <w:t xml:space="preserve">Supplementary Table </w:t>
      </w:r>
      <w:r w:rsidR="00B91CF5">
        <w:rPr>
          <w:rFonts w:ascii="Times New Roman" w:hAnsi="Times New Roman" w:cs="Times New Roman"/>
          <w:b/>
        </w:rPr>
        <w:t>1</w:t>
      </w:r>
      <w:r w:rsidRPr="009E0FF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ohort characteristics by pre-switch regimen. </w:t>
      </w:r>
      <w:r>
        <w:rPr>
          <w:rFonts w:ascii="Times New Roman" w:hAnsi="Times New Roman" w:cs="Times New Roman"/>
          <w:bCs/>
        </w:rPr>
        <w:t>Values are reported as count (%).</w:t>
      </w:r>
    </w:p>
    <w:p w14:paraId="2C8E3502" w14:textId="77777777" w:rsidR="00731EC1" w:rsidRDefault="00731EC1" w:rsidP="00731EC1">
      <w:pPr>
        <w:rPr>
          <w:rFonts w:ascii="Times New Roman" w:hAnsi="Times New Roman" w:cs="Times New Roman"/>
          <w:b/>
        </w:rPr>
      </w:pPr>
    </w:p>
    <w:tbl>
      <w:tblPr>
        <w:tblW w:w="4590" w:type="pct"/>
        <w:jc w:val="center"/>
        <w:tblLook w:val="0420" w:firstRow="1" w:lastRow="0" w:firstColumn="0" w:lastColumn="0" w:noHBand="0" w:noVBand="1"/>
      </w:tblPr>
      <w:tblGrid>
        <w:gridCol w:w="3009"/>
        <w:gridCol w:w="1861"/>
        <w:gridCol w:w="1990"/>
        <w:gridCol w:w="1732"/>
      </w:tblGrid>
      <w:tr w:rsidR="00731EC1" w:rsidRPr="009F1F9C" w14:paraId="699D2271" w14:textId="77777777" w:rsidTr="0010527A">
        <w:trPr>
          <w:tblHeader/>
          <w:jc w:val="center"/>
        </w:trPr>
        <w:tc>
          <w:tcPr>
            <w:tcW w:w="1751" w:type="pct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476B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vMerge w:val="restart"/>
            <w:tcBorders>
              <w:top w:val="single" w:sz="12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CED4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1F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750)</w:t>
            </w:r>
          </w:p>
        </w:tc>
        <w:tc>
          <w:tcPr>
            <w:tcW w:w="2166" w:type="pct"/>
            <w:gridSpan w:val="2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77A1" w14:textId="77777777" w:rsidR="00731EC1" w:rsidRPr="009F1F9C" w:rsidRDefault="00731EC1" w:rsidP="0010527A">
            <w:pPr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t gain </w:t>
            </w: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B3"/>
            </w:r>
            <w:r w:rsidRPr="009F1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</w:p>
        </w:tc>
      </w:tr>
      <w:tr w:rsidR="00731EC1" w:rsidRPr="009F1F9C" w14:paraId="657E2758" w14:textId="77777777" w:rsidTr="0010527A">
        <w:trPr>
          <w:tblHeader/>
          <w:jc w:val="center"/>
        </w:trPr>
        <w:tc>
          <w:tcPr>
            <w:tcW w:w="1751" w:type="pct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49C7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pct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3362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F324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1F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521)</w:t>
            </w:r>
          </w:p>
        </w:tc>
        <w:tc>
          <w:tcPr>
            <w:tcW w:w="1008" w:type="pct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A34A" w14:textId="77777777" w:rsidR="00731EC1" w:rsidRPr="009F1F9C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  <w:r w:rsidRPr="009F1F9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1F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229)</w:t>
            </w:r>
          </w:p>
        </w:tc>
      </w:tr>
      <w:tr w:rsidR="00731EC1" w:rsidRPr="00825F3B" w14:paraId="236AD420" w14:textId="77777777" w:rsidTr="0010527A">
        <w:trPr>
          <w:jc w:val="center"/>
        </w:trPr>
        <w:tc>
          <w:tcPr>
            <w:tcW w:w="175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5687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e-switch regimen</w:t>
            </w:r>
          </w:p>
          <w:p w14:paraId="41DC40AD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All other regimen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*</w:t>
            </w:r>
          </w:p>
          <w:p w14:paraId="39A9F933" w14:textId="77777777" w:rsidR="00731EC1" w:rsidRPr="00B05E0E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05E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FV/FTC/TDF</w:t>
            </w:r>
          </w:p>
        </w:tc>
        <w:tc>
          <w:tcPr>
            <w:tcW w:w="108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F6E3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071148BF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33 (17.7%)</w:t>
            </w:r>
          </w:p>
          <w:p w14:paraId="3D20788A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66 (22.1%)</w:t>
            </w:r>
          </w:p>
        </w:tc>
        <w:tc>
          <w:tcPr>
            <w:tcW w:w="115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25F8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70665AC8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99 (19.0%)</w:t>
            </w:r>
          </w:p>
          <w:p w14:paraId="21B593A2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07 (20.5%)</w:t>
            </w:r>
          </w:p>
        </w:tc>
        <w:tc>
          <w:tcPr>
            <w:tcW w:w="10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73C2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297EC560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34 (14.8%)</w:t>
            </w:r>
          </w:p>
          <w:p w14:paraId="7F66BCED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59 (25.8%)</w:t>
            </w:r>
          </w:p>
        </w:tc>
      </w:tr>
      <w:tr w:rsidR="00731EC1" w:rsidRPr="00825F3B" w14:paraId="5BCC7E85" w14:textId="77777777" w:rsidTr="0010527A">
        <w:trPr>
          <w:jc w:val="center"/>
        </w:trPr>
        <w:tc>
          <w:tcPr>
            <w:tcW w:w="1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850C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COBI/EVG/FTC/TDF</w:t>
            </w:r>
          </w:p>
          <w:p w14:paraId="62F50AC1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COBI/EVG/FTC/TAF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6F71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55 (7.3%)</w:t>
            </w:r>
          </w:p>
          <w:p w14:paraId="3E824061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20 (16.0%)</w:t>
            </w: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AC85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29 (5.6%)</w:t>
            </w:r>
          </w:p>
          <w:p w14:paraId="03A337A5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93 (17.9%)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79CD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26 (11.4%)</w:t>
            </w:r>
          </w:p>
          <w:p w14:paraId="6C3F8489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27 (11.8%)</w:t>
            </w:r>
          </w:p>
        </w:tc>
      </w:tr>
      <w:tr w:rsidR="00731EC1" w:rsidRPr="00825F3B" w14:paraId="252950B7" w14:textId="77777777" w:rsidTr="0010527A">
        <w:trPr>
          <w:jc w:val="center"/>
        </w:trPr>
        <w:tc>
          <w:tcPr>
            <w:tcW w:w="1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8CCE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RAL/FTC/TDF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A887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54 (7.2%)</w:t>
            </w: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4040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36 (6.9%)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9EBC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8 (7.9%)</w:t>
            </w:r>
          </w:p>
        </w:tc>
      </w:tr>
      <w:tr w:rsidR="00731EC1" w:rsidRPr="00825F3B" w14:paraId="10B51DBA" w14:textId="77777777" w:rsidTr="0010527A">
        <w:trPr>
          <w:jc w:val="center"/>
        </w:trPr>
        <w:tc>
          <w:tcPr>
            <w:tcW w:w="1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3BB8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Regimen with DRV/r, ATV/r or LPV/r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E75F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94 (25.9%)</w:t>
            </w: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0611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42 (27.3%)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C339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52 (22.7%)</w:t>
            </w:r>
          </w:p>
        </w:tc>
      </w:tr>
      <w:tr w:rsidR="00731EC1" w:rsidRPr="00825F3B" w14:paraId="1643A2D3" w14:textId="77777777" w:rsidTr="0010527A">
        <w:trPr>
          <w:jc w:val="center"/>
        </w:trPr>
        <w:tc>
          <w:tcPr>
            <w:tcW w:w="1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2F02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Other EFV regimen</w:t>
            </w:r>
          </w:p>
          <w:p w14:paraId="7912094F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14A2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28 (3.7%)</w:t>
            </w:r>
          </w:p>
          <w:p w14:paraId="38B06B23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E0D9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5 (2.9%)</w:t>
            </w:r>
          </w:p>
          <w:p w14:paraId="3360DB72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6C7F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4C78">
              <w:rPr>
                <w:rFonts w:ascii="Times New Roman" w:hAnsi="Times New Roman" w:cs="Times New Roman"/>
                <w:color w:val="000000"/>
                <w:sz w:val="20"/>
              </w:rPr>
              <w:t>13 (5.7%)</w:t>
            </w:r>
          </w:p>
          <w:p w14:paraId="218213F0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731EC1" w:rsidRPr="00825F3B" w14:paraId="1B082D6D" w14:textId="77777777" w:rsidTr="0010527A">
        <w:trPr>
          <w:jc w:val="center"/>
        </w:trPr>
        <w:tc>
          <w:tcPr>
            <w:tcW w:w="1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3AD1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e-switch EFV</w:t>
            </w:r>
          </w:p>
          <w:p w14:paraId="583F2650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C7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e-switch TDF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A25C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94 (25.9%)</w:t>
            </w:r>
          </w:p>
          <w:p w14:paraId="653A47FC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52 (60.3%)</w:t>
            </w: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80F7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2 (23.4%)</w:t>
            </w:r>
          </w:p>
          <w:p w14:paraId="7DA84537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96 (56.8%)</w:t>
            </w:r>
          </w:p>
        </w:tc>
        <w:tc>
          <w:tcPr>
            <w:tcW w:w="10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45BE" w14:textId="77777777" w:rsidR="00731EC1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2 (31.4%)</w:t>
            </w:r>
          </w:p>
          <w:p w14:paraId="76A4601D" w14:textId="77777777" w:rsidR="00731EC1" w:rsidRPr="002B4C78" w:rsidRDefault="00731EC1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6 (68.1%)</w:t>
            </w:r>
          </w:p>
        </w:tc>
      </w:tr>
    </w:tbl>
    <w:p w14:paraId="23C36FDD" w14:textId="77777777" w:rsidR="00731EC1" w:rsidRDefault="00731EC1" w:rsidP="00731EC1">
      <w:pPr>
        <w:rPr>
          <w:rFonts w:ascii="Times New Roman" w:hAnsi="Times New Roman" w:cs="Times New Roman"/>
          <w:b/>
        </w:rPr>
      </w:pPr>
    </w:p>
    <w:p w14:paraId="1BA72CC8" w14:textId="77777777" w:rsidR="00731EC1" w:rsidRDefault="00731EC1" w:rsidP="00731EC1">
      <w:pPr>
        <w:rPr>
          <w:rFonts w:ascii="Times New Roman" w:hAnsi="Times New Roman" w:cs="Times New Roman"/>
          <w:b/>
        </w:rPr>
      </w:pPr>
    </w:p>
    <w:p w14:paraId="776DB0AC" w14:textId="77777777" w:rsidR="00731EC1" w:rsidRDefault="00731EC1" w:rsidP="00731EC1">
      <w:pPr>
        <w:rPr>
          <w:rFonts w:ascii="Times New Roman" w:hAnsi="Times New Roman" w:cs="Times New Roman"/>
          <w:b/>
        </w:rPr>
      </w:pPr>
    </w:p>
    <w:p w14:paraId="461FA348" w14:textId="77777777" w:rsidR="00731EC1" w:rsidRDefault="00731EC1" w:rsidP="00731EC1">
      <w:pPr>
        <w:rPr>
          <w:rFonts w:ascii="Times New Roman" w:hAnsi="Times New Roman" w:cs="Times New Roman"/>
          <w:b/>
        </w:rPr>
      </w:pPr>
    </w:p>
    <w:p w14:paraId="253C60A3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6C1DFBC7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175493D7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70138476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67DE90BC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5F92DB60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5B145017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0E16D2A8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302B56F9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69BB95A6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4169210C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3531BED8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708BE9F9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705AD21C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6E5BF4D9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50D479A4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214D9192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34960B5C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33FD9442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175508EA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25A1272D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72F33535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6AB51963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5AAF1DCF" w14:textId="77777777" w:rsidR="00B91CF5" w:rsidRDefault="00B91CF5" w:rsidP="00731EC1">
      <w:pPr>
        <w:rPr>
          <w:rFonts w:ascii="Times New Roman" w:hAnsi="Times New Roman" w:cs="Times New Roman"/>
          <w:b/>
        </w:rPr>
      </w:pPr>
    </w:p>
    <w:p w14:paraId="17E6A280" w14:textId="77777777" w:rsidR="0011334A" w:rsidRPr="0011334A" w:rsidRDefault="0011334A" w:rsidP="0011334A">
      <w:pPr>
        <w:rPr>
          <w:rFonts w:ascii="Times New Roman" w:hAnsi="Times New Roman" w:cs="Times New Roman"/>
          <w:b/>
        </w:rPr>
      </w:pPr>
    </w:p>
    <w:p w14:paraId="4500B89D" w14:textId="05EC649C" w:rsidR="005D24D3" w:rsidRDefault="005D24D3" w:rsidP="005D24D3">
      <w:pPr>
        <w:rPr>
          <w:rFonts w:ascii="Times New Roman" w:hAnsi="Times New Roman" w:cs="Times New Roman"/>
          <w:bCs/>
        </w:rPr>
      </w:pPr>
      <w:r w:rsidRPr="009E0FF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B91CF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Complete list of pre-switch ART regimens</w:t>
      </w:r>
    </w:p>
    <w:p w14:paraId="47B73D85" w14:textId="77777777" w:rsidR="005D24D3" w:rsidRPr="0045194A" w:rsidRDefault="005D24D3" w:rsidP="005D24D3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4050" w:type="dxa"/>
        <w:tblLayout w:type="fixed"/>
        <w:tblLook w:val="0420" w:firstRow="1" w:lastRow="0" w:firstColumn="0" w:lastColumn="0" w:noHBand="0" w:noVBand="1"/>
      </w:tblPr>
      <w:tblGrid>
        <w:gridCol w:w="3060"/>
        <w:gridCol w:w="990"/>
      </w:tblGrid>
      <w:tr w:rsidR="005D24D3" w:rsidRPr="001D60DB" w14:paraId="0E4BC48D" w14:textId="77777777" w:rsidTr="005D24D3">
        <w:trPr>
          <w:tblHeader/>
        </w:trPr>
        <w:tc>
          <w:tcPr>
            <w:tcW w:w="30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F30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D6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D6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ch regimen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39F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D24D3" w:rsidRPr="001D60DB" w14:paraId="42E0F37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069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A105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D24D3" w:rsidRPr="001D60DB" w14:paraId="3602255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796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EVG_FTC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3DF8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5D24D3" w:rsidRPr="001D60DB" w14:paraId="3EC5F67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4D8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EVG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EF6F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D24D3" w:rsidRPr="001D60DB" w14:paraId="395CCF2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1F2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AL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4B7D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D24D3" w:rsidRPr="001D60DB" w14:paraId="6C7E7AB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D92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F23D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D24D3" w:rsidRPr="001D60DB" w14:paraId="05E8E46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C49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1272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D24D3" w:rsidRPr="001D60DB" w14:paraId="21D5555E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40D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P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597B2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D24D3" w:rsidRPr="001D60DB" w14:paraId="02FD9C5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A95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C5AFF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D24D3" w:rsidRPr="001D60DB" w14:paraId="491510B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3D4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FAE0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D24D3" w:rsidRPr="001D60DB" w14:paraId="799DFEBB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678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40D4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D24D3" w:rsidRPr="001D60DB" w14:paraId="54172580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570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T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079A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D24D3" w:rsidRPr="001D60DB" w14:paraId="685C0AD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7DB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EF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088C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D24D3" w:rsidRPr="001D60DB" w14:paraId="5509C10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BE2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AL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30B0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D24D3" w:rsidRPr="001D60DB" w14:paraId="652FCF6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6AE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FTC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7FF7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D24D3" w:rsidRPr="001D60DB" w14:paraId="1530846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2FC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8E5B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D24D3" w:rsidRPr="001D60DB" w14:paraId="5182EED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39B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AL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7C4B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D24D3" w:rsidRPr="001D60DB" w14:paraId="2EA4C8A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4FD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L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1916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153A544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A88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EF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71DA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444262E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53B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NVP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BC1B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6F94265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8D0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AL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39C6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4956AA9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81F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8C62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3C8E183B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8C2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FFB0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24D3" w:rsidRPr="001D60DB" w14:paraId="3AC21E3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5D5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R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E68A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001144B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29B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NVP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3A72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23CDC71F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D79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4FE33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1A4FE2D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C4E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BC20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53CA1E8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E01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PV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BB77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72EBDEB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1A2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NVP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12BD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45A10C1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569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PV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1E02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D24D3" w:rsidRPr="001D60DB" w14:paraId="76EFDDE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929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A941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41B7447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569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DR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4A19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753726F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6EC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EFV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7E70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5607AA1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1A9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EABF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16C84B3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6D1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COBI_FTC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A3BE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476CE87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FEA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AA402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D24D3" w:rsidRPr="001D60DB" w14:paraId="7F72F08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3F0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657CD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68EB504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AD0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ZT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4F01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729A8BA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E7B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COBI_DR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C761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28A0F144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237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ZT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A57A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68FA2F0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8A8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NF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257A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0DEEDAF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460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A91F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594A2A0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29F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EF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CF83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1088963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E0D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FV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FE4C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4DE8B814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63D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FV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1C475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1E1D032C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C66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COBI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985C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1B1698D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827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FTC_RT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C835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2EAE5D4C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1E7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EVG_FTC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8659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230AF63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07C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DF91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59DF15DC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D77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R_FTC_RAL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BEFC3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014D535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7C2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4C45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0D241E5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FAC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D9E0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55A6C4F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BCB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SQV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D1B20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D24D3" w:rsidRPr="001D60DB" w14:paraId="09AF072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906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TC_ABC_AT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63EA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AF07EDE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45A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25D88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87AD60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03F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TV_COB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4AAD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9407EC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390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ZT_FP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0314C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60F595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FDB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ZT_NVP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05D1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8F0291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950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L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A1F5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202CE4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0A5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7660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2C89F2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2D3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F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2A1D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33726D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B5B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VP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F2FB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94D464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2DB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RAL_RP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8D26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646204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47B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RP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4127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DE23AC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EA1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SQ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F209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CBEE7EF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38F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ZT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97F5D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D0FD5EF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A9D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TV_DDI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3A9A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116891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3E7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TV_NVP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5C32D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25CA35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194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COBI_DR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4EED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20AD23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777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E525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F0D8AD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66F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0B7F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E68B9A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4DD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E09B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B75265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30A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17F1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6CCF27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A08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EF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4B76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ED3EE2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79D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F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2953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F2D926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E8F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F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E332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9E0AA8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191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NVP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E410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F4CB1C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4E8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0FF3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063A8E1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31B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RAL_RP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89D6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793340B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123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DI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9F6E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9184FF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88B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91AD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C76AB1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EC9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0E3F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432CCA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415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LMV_ZDV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A7D3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E90DCF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C71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ETR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F551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3DA294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397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FTC_L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FA56A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BC2FC7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FA2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FTC_RP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3A6C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A3FE96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FE1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D429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8262A2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F2C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_TDF_T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2A3E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BB9AE9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3F0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DI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EDAB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0E357802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D5D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FTC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A081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3FBD81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9EC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DC93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BC30CE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667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085A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EC25B5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32E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COBI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526E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633E228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CFE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COBI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2ACD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F174190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79A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A234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94280FD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200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9A4C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652AD70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53F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ET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FD27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6563218B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3A2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ETR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E962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BBC4481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C75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EVG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EE38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67EF3A5F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F01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RAL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46E1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B6A6AC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3CB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L_EF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8434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68D332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996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FV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FDE6D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38584E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145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FTC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4A32A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8A4669B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B57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ETR_FTC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743E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0C775B8C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2DE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AL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B292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4078280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C62D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AL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28EA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63C03CA8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163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PV_TA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EC17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8EC0DC0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D7D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RTV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B3E2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C11314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3F5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R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VP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2B61C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FBBA93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5A3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_ETR_RAL_RTV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DDFB3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1CAF38E4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D4D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2FB7E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02AC72E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551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FTC_SQV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B8AD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8CEEDC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FE77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R_FTC_RAL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9CB0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D27AA6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355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R_FTC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F533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3297E40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702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V_FTC_RAL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B805A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0352D8C7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802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V_FTC_RAL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897C2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6BA7E6E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01F8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NVP_RAL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F390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5456616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1C1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NVP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FD8A0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470C496A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2F6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AL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DF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ED98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F07A353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500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AL_RPV_TA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02BA9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75940A0F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7214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_RAL_RPV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25BAE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0273C5A5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D83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V/r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D65B6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19B80C6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0C35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V/</w:t>
            </w:r>
            <w:proofErr w:type="spellStart"/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VP</w:t>
            </w:r>
            <w:proofErr w:type="spellEnd"/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B08BF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24D3" w:rsidRPr="001D60DB" w14:paraId="29795719" w14:textId="77777777" w:rsidTr="005D24D3"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E94B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C_RAL_TDF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DD961" w14:textId="77777777" w:rsidR="005D24D3" w:rsidRPr="001D60DB" w:rsidRDefault="005D24D3" w:rsidP="005D2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DC26465" w14:textId="77777777" w:rsidR="0011334A" w:rsidRPr="0011334A" w:rsidRDefault="0011334A" w:rsidP="00A27286">
      <w:pPr>
        <w:rPr>
          <w:rFonts w:ascii="Times New Roman" w:hAnsi="Times New Roman" w:cs="Times New Roman"/>
          <w:b/>
        </w:rPr>
      </w:pPr>
    </w:p>
    <w:p w14:paraId="05926AAF" w14:textId="77777777" w:rsidR="0011334A" w:rsidRDefault="0011334A" w:rsidP="00A27286">
      <w:pPr>
        <w:rPr>
          <w:rFonts w:ascii="Times New Roman" w:hAnsi="Times New Roman" w:cs="Times New Roman"/>
          <w:b/>
        </w:rPr>
      </w:pPr>
    </w:p>
    <w:p w14:paraId="5D1375F1" w14:textId="695621D6" w:rsidR="00723562" w:rsidRPr="009F1F9C" w:rsidRDefault="00723562" w:rsidP="00723562">
      <w:pPr>
        <w:spacing w:line="480" w:lineRule="auto"/>
        <w:rPr>
          <w:rFonts w:ascii="Times New Roman" w:hAnsi="Times New Roman" w:cs="Times New Roman"/>
          <w:b/>
        </w:rPr>
      </w:pPr>
    </w:p>
    <w:p w14:paraId="4EA08B7F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00146507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29746183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70CD9942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1A7D6912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5834A730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76FEB97F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251F2DE8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3830DEFF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45E79B94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6148466B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2CC265EB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38CCA331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5FD5CD56" w14:textId="5AEA2019" w:rsidR="00166C95" w:rsidRDefault="00166C95" w:rsidP="00A27286">
      <w:pPr>
        <w:rPr>
          <w:rFonts w:ascii="Times New Roman" w:hAnsi="Times New Roman" w:cs="Times New Roman"/>
          <w:b/>
        </w:rPr>
      </w:pPr>
    </w:p>
    <w:p w14:paraId="62DE3BFE" w14:textId="02B0621C" w:rsidR="00276B33" w:rsidRDefault="00276B33" w:rsidP="00A27286">
      <w:pPr>
        <w:rPr>
          <w:rFonts w:ascii="Times New Roman" w:hAnsi="Times New Roman" w:cs="Times New Roman"/>
          <w:b/>
        </w:rPr>
      </w:pPr>
    </w:p>
    <w:p w14:paraId="43B06FB0" w14:textId="62B99086" w:rsidR="00276B33" w:rsidRDefault="00276B33" w:rsidP="00A27286">
      <w:pPr>
        <w:rPr>
          <w:rFonts w:ascii="Times New Roman" w:hAnsi="Times New Roman" w:cs="Times New Roman"/>
          <w:b/>
        </w:rPr>
      </w:pPr>
    </w:p>
    <w:p w14:paraId="03EA5081" w14:textId="4F1F26F3" w:rsidR="00276B33" w:rsidRDefault="00276B33" w:rsidP="00A27286">
      <w:pPr>
        <w:rPr>
          <w:rFonts w:ascii="Times New Roman" w:hAnsi="Times New Roman" w:cs="Times New Roman"/>
          <w:b/>
        </w:rPr>
      </w:pPr>
    </w:p>
    <w:p w14:paraId="79261A0E" w14:textId="45C28CDD" w:rsidR="00276B33" w:rsidRDefault="00276B33" w:rsidP="00A27286">
      <w:pPr>
        <w:rPr>
          <w:rFonts w:ascii="Times New Roman" w:hAnsi="Times New Roman" w:cs="Times New Roman"/>
          <w:b/>
        </w:rPr>
      </w:pPr>
    </w:p>
    <w:p w14:paraId="53A2C4D7" w14:textId="26663BAE" w:rsidR="00276B33" w:rsidRDefault="00276B33" w:rsidP="00A27286">
      <w:pPr>
        <w:rPr>
          <w:rFonts w:ascii="Times New Roman" w:hAnsi="Times New Roman" w:cs="Times New Roman"/>
          <w:b/>
        </w:rPr>
      </w:pPr>
    </w:p>
    <w:p w14:paraId="3B0C584E" w14:textId="63A476DC" w:rsidR="00276B33" w:rsidRDefault="00276B33" w:rsidP="00A27286">
      <w:pPr>
        <w:rPr>
          <w:rFonts w:ascii="Times New Roman" w:hAnsi="Times New Roman" w:cs="Times New Roman"/>
          <w:b/>
        </w:rPr>
      </w:pPr>
    </w:p>
    <w:p w14:paraId="3770BD8C" w14:textId="7B2485B6" w:rsidR="00276B33" w:rsidRDefault="00276B33" w:rsidP="00A27286">
      <w:pPr>
        <w:rPr>
          <w:rFonts w:ascii="Times New Roman" w:hAnsi="Times New Roman" w:cs="Times New Roman"/>
          <w:b/>
        </w:rPr>
      </w:pPr>
    </w:p>
    <w:p w14:paraId="432A9FDD" w14:textId="77777777" w:rsidR="00276B33" w:rsidRDefault="00276B33" w:rsidP="00A27286">
      <w:pPr>
        <w:rPr>
          <w:rFonts w:ascii="Times New Roman" w:hAnsi="Times New Roman" w:cs="Times New Roman"/>
          <w:b/>
        </w:rPr>
      </w:pPr>
    </w:p>
    <w:p w14:paraId="1D9D58D5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4E7EE231" w14:textId="77777777" w:rsidR="00B91CF5" w:rsidRDefault="00B91CF5" w:rsidP="00A27286">
      <w:pPr>
        <w:rPr>
          <w:rFonts w:ascii="Times New Roman" w:hAnsi="Times New Roman" w:cs="Times New Roman"/>
          <w:b/>
        </w:rPr>
      </w:pPr>
    </w:p>
    <w:p w14:paraId="7FB06D24" w14:textId="77777777" w:rsidR="00B91CF5" w:rsidRDefault="00B91CF5" w:rsidP="00A27286">
      <w:pPr>
        <w:rPr>
          <w:rFonts w:ascii="Times New Roman" w:hAnsi="Times New Roman" w:cs="Times New Roman"/>
          <w:b/>
        </w:rPr>
      </w:pPr>
    </w:p>
    <w:p w14:paraId="3865A88A" w14:textId="77777777" w:rsidR="00DB0675" w:rsidRDefault="00DB0675" w:rsidP="00A27286">
      <w:pPr>
        <w:rPr>
          <w:rFonts w:ascii="Times New Roman" w:hAnsi="Times New Roman" w:cs="Times New Roman"/>
          <w:b/>
        </w:rPr>
      </w:pPr>
    </w:p>
    <w:p w14:paraId="08CFD320" w14:textId="77777777" w:rsidR="00551834" w:rsidRDefault="00551834" w:rsidP="00A27286">
      <w:pPr>
        <w:rPr>
          <w:rFonts w:ascii="Times New Roman" w:hAnsi="Times New Roman" w:cs="Times New Roman"/>
          <w:b/>
        </w:rPr>
      </w:pPr>
    </w:p>
    <w:p w14:paraId="10511FC0" w14:textId="77777777" w:rsidR="00DB0675" w:rsidRPr="0011334A" w:rsidRDefault="00DB0675" w:rsidP="00A27286">
      <w:pPr>
        <w:rPr>
          <w:rFonts w:ascii="Times New Roman" w:hAnsi="Times New Roman" w:cs="Times New Roman"/>
          <w:b/>
        </w:rPr>
      </w:pPr>
    </w:p>
    <w:p w14:paraId="4950B9A0" w14:textId="39522F26" w:rsidR="00551834" w:rsidRDefault="00551834" w:rsidP="00551834">
      <w:pPr>
        <w:rPr>
          <w:rFonts w:ascii="Times New Roman" w:hAnsi="Times New Roman" w:cs="Times New Roman"/>
          <w:bCs/>
        </w:rPr>
      </w:pPr>
      <w:r w:rsidRPr="009E0FF3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Complete list of post-switch ART regimens</w:t>
      </w:r>
    </w:p>
    <w:p w14:paraId="38EE03DF" w14:textId="77777777" w:rsidR="00551834" w:rsidRPr="0010527A" w:rsidRDefault="00551834" w:rsidP="00551834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4050" w:type="dxa"/>
        <w:tblLayout w:type="fixed"/>
        <w:tblLook w:val="0420" w:firstRow="1" w:lastRow="0" w:firstColumn="0" w:lastColumn="0" w:noHBand="0" w:noVBand="1"/>
      </w:tblPr>
      <w:tblGrid>
        <w:gridCol w:w="2790"/>
        <w:gridCol w:w="1260"/>
      </w:tblGrid>
      <w:tr w:rsidR="00551834" w:rsidRPr="00112172" w14:paraId="012412A4" w14:textId="77777777" w:rsidTr="0010527A">
        <w:trPr>
          <w:tblHeader/>
        </w:trPr>
        <w:tc>
          <w:tcPr>
            <w:tcW w:w="27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4633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12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12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ch regimen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D13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51834" w:rsidRPr="00112172" w14:paraId="6D2A9953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CC42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_FTC_TA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7E008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551834" w:rsidRPr="00112172" w14:paraId="5CC4DBD9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001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60ED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551834" w:rsidRPr="00112172" w14:paraId="18694A2C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EA14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_FTC_T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AB75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51834" w:rsidRPr="00112172" w14:paraId="11C7C1BC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363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_FTC_TA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02A68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51834" w:rsidRPr="00112172" w14:paraId="50FC474D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F6A1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55434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51834" w:rsidRPr="00112172" w14:paraId="70F35BDF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2AEA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DTG_FTC_T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339F5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51834" w:rsidRPr="00112172" w14:paraId="142A746F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5B1E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DTG_FTC_TA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C7753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51834" w:rsidRPr="00112172" w14:paraId="1F6107C1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9287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F1478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51834" w:rsidRPr="00112172" w14:paraId="6F1482EA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2784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_RPV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FD9D5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51834" w:rsidRPr="00112172" w14:paraId="54856F81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303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A56E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51834" w:rsidRPr="00112172" w14:paraId="5802B23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9017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_FTC_TDF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B8F3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51834" w:rsidRPr="00112172" w14:paraId="1FFBD093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8B1E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_FTC_RPV_T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5055E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51834" w:rsidRPr="00112172" w14:paraId="2DAC3C9C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60C2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R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5C5A5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1834" w:rsidRPr="00112172" w14:paraId="00E9D3FE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F534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481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_ETR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49F23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1834" w:rsidRPr="00112172" w14:paraId="5F33DC6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5552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TG_T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3FE6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1834" w:rsidRPr="00112172" w14:paraId="6008559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F38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E0811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1834" w:rsidRPr="00112172" w14:paraId="7DB18627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1410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R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B688F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1834" w:rsidRPr="00112172" w14:paraId="1349B63D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943C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TG_RPV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78441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1834" w:rsidRPr="00112172" w14:paraId="676278A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08F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DTG_RPV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1DE86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1834" w:rsidRPr="00112172" w14:paraId="39DC7EC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341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COBI_DRV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CA7AF8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28115FC7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1D03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TG_T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DE6EF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66C81AA7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1FFF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_FTC_TAF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C5725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2ADA2E46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6E62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_FTC_TDF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E66C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2E327272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F3A6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V_COBI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E8CDF7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7C4BF1C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40A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I_DRV_DTG_ETR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70EB3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77C4E2A0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FF71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_RPV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242AE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4AAB4AC3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1706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_FTC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B279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1834" w:rsidRPr="00112172" w14:paraId="6861B6C5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F26F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ATV/</w:t>
            </w:r>
            <w:proofErr w:type="spellStart"/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TG</w:t>
            </w:r>
            <w:proofErr w:type="spellEnd"/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E44CC4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1834" w:rsidRPr="00112172" w14:paraId="36296AE6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8CEB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COBI_DRV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03D5AF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1834" w:rsidRPr="00112172" w14:paraId="107187EC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C89A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BC_DTG_LPV/r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AADFD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1834" w:rsidRPr="00112172" w14:paraId="083C330F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275F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AZT_DTG_RPV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B6206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1834" w:rsidRPr="00112172" w14:paraId="60CAFC42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86BE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OR_DT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60D4A8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1834" w:rsidRPr="00112172" w14:paraId="414E926B" w14:textId="77777777" w:rsidTr="0010527A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57E6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_DTG_EFV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51049" w14:textId="77777777" w:rsidR="00551834" w:rsidRPr="00112172" w:rsidRDefault="00551834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5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E53DACC" w14:textId="77777777" w:rsidR="00551834" w:rsidRPr="0010527A" w:rsidRDefault="00551834" w:rsidP="00551834">
      <w:pPr>
        <w:rPr>
          <w:rFonts w:ascii="Times New Roman" w:hAnsi="Times New Roman" w:cs="Times New Roman"/>
          <w:bCs/>
          <w:sz w:val="20"/>
          <w:szCs w:val="20"/>
        </w:rPr>
      </w:pPr>
    </w:p>
    <w:p w14:paraId="71FDD2B2" w14:textId="77777777" w:rsidR="00551834" w:rsidRDefault="00551834" w:rsidP="00551834">
      <w:pPr>
        <w:rPr>
          <w:rFonts w:ascii="Times New Roman" w:hAnsi="Times New Roman" w:cs="Times New Roman"/>
          <w:b/>
        </w:rPr>
      </w:pPr>
    </w:p>
    <w:p w14:paraId="3188E9FB" w14:textId="77777777" w:rsidR="00551834" w:rsidRDefault="00551834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73AEAFA3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5A7E567C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20F5C017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004EFBF0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082597A4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111B98B2" w14:textId="77777777" w:rsidR="0008078E" w:rsidRDefault="0008078E" w:rsidP="00551834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133BB808" w14:textId="52831D8C" w:rsidR="00DB0675" w:rsidRDefault="00A27286" w:rsidP="00DB0675">
      <w:pPr>
        <w:rPr>
          <w:rFonts w:ascii="Times New Roman" w:hAnsi="Times New Roman" w:cs="Times New Roman"/>
          <w:b/>
        </w:rPr>
      </w:pPr>
      <w:r w:rsidRPr="009E0FF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8078E">
        <w:rPr>
          <w:rFonts w:ascii="Times New Roman" w:hAnsi="Times New Roman" w:cs="Times New Roman"/>
          <w:b/>
        </w:rPr>
        <w:t>4</w:t>
      </w:r>
      <w:r w:rsidRPr="009E0FF3">
        <w:rPr>
          <w:rFonts w:ascii="Times New Roman" w:hAnsi="Times New Roman" w:cs="Times New Roman"/>
          <w:b/>
        </w:rPr>
        <w:t>. Sensitivity analysis of weight gain after regimen switch among patients with 24 months of follow up (n=515).</w:t>
      </w:r>
      <w:r w:rsidR="00941B02">
        <w:rPr>
          <w:rFonts w:ascii="Times New Roman" w:hAnsi="Times New Roman" w:cs="Times New Roman"/>
          <w:b/>
        </w:rPr>
        <w:t xml:space="preserve"> </w:t>
      </w:r>
      <w:r w:rsidR="00941B02">
        <w:rPr>
          <w:rFonts w:ascii="Times New Roman" w:hAnsi="Times New Roman" w:cs="Times New Roman"/>
          <w:bCs/>
        </w:rPr>
        <w:t>EFV: efavirenz. FTC: emtricitabine. TDF: tenofovir disoproxil fumarate. COBI: cobicistat. EVG: elvitegravir. TAF: tenofovir alafenamide. RAL: raltegravir. DRV/r: darunavir/ritonavir. ATV/r: atazanavir/ritonavir. LPV/r: lopinavir/ritonavir.</w:t>
      </w:r>
      <w:r w:rsidR="00DB0675">
        <w:rPr>
          <w:rFonts w:ascii="Times New Roman" w:hAnsi="Times New Roman" w:cs="Times New Roman"/>
          <w:bCs/>
        </w:rPr>
        <w:t xml:space="preserve"> CI: confidence interval. OR: </w:t>
      </w:r>
      <w:r w:rsidR="00F74FFE">
        <w:rPr>
          <w:rFonts w:ascii="Times New Roman" w:hAnsi="Times New Roman" w:cs="Times New Roman"/>
          <w:bCs/>
        </w:rPr>
        <w:t xml:space="preserve">adjusted </w:t>
      </w:r>
      <w:r w:rsidR="00DB0675">
        <w:rPr>
          <w:rFonts w:ascii="Times New Roman" w:hAnsi="Times New Roman" w:cs="Times New Roman"/>
          <w:bCs/>
        </w:rPr>
        <w:t>odds ratio.</w:t>
      </w:r>
    </w:p>
    <w:p w14:paraId="750FD5FB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7B90FE88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2088"/>
        <w:gridCol w:w="2088"/>
        <w:gridCol w:w="2088"/>
        <w:gridCol w:w="2088"/>
      </w:tblGrid>
      <w:tr w:rsidR="00A27286" w:rsidRPr="009E0FF3" w14:paraId="06FAFEBB" w14:textId="77777777" w:rsidTr="00320CD1">
        <w:trPr>
          <w:tblHeader/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AD7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Variable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1354" w14:textId="04EC5441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% </w:t>
            </w:r>
            <w:r w:rsidR="00C0254F">
              <w:rPr>
                <w:rFonts w:ascii="Times New Roman" w:hAnsi="Times New Roman" w:cs="Times New Roman"/>
                <w:color w:val="000000"/>
                <w:sz w:val="20"/>
              </w:rPr>
              <w:t>w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eight </w:t>
            </w:r>
            <w:r w:rsidR="00C0254F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hange</w:t>
            </w:r>
          </w:p>
          <w:p w14:paraId="4B3A75B3" w14:textId="7D758E5A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3B5B" w14:textId="336A72D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Absolute </w:t>
            </w:r>
            <w:r w:rsidR="00C0254F">
              <w:rPr>
                <w:rFonts w:ascii="Times New Roman" w:hAnsi="Times New Roman" w:cs="Times New Roman"/>
                <w:color w:val="000000"/>
                <w:sz w:val="20"/>
              </w:rPr>
              <w:t>w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eight </w:t>
            </w:r>
            <w:r w:rsidR="00C0254F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hange</w:t>
            </w:r>
            <w:r w:rsidR="0076792A">
              <w:rPr>
                <w:rFonts w:ascii="Times New Roman" w:hAnsi="Times New Roman" w:cs="Times New Roman"/>
                <w:color w:val="000000"/>
                <w:sz w:val="20"/>
              </w:rPr>
              <w:t xml:space="preserve"> in kg</w:t>
            </w:r>
          </w:p>
          <w:p w14:paraId="626BD80A" w14:textId="21E30AA8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EA7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Gained </w:t>
            </w:r>
            <w:r w:rsidR="00557BC4">
              <w:rPr>
                <w:rFonts w:ascii="Times New Roman" w:hAnsi="Times New Roman" w:cs="Times New Roman"/>
                <w:color w:val="000000"/>
                <w:sz w:val="20"/>
              </w:rPr>
              <w:sym w:font="Symbol" w:char="F0B3"/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5% </w:t>
            </w:r>
            <w:r w:rsidR="00557BC4">
              <w:rPr>
                <w:rFonts w:ascii="Times New Roman" w:hAnsi="Times New Roman" w:cs="Times New Roman"/>
                <w:color w:val="000000"/>
                <w:sz w:val="20"/>
              </w:rPr>
              <w:t>weight</w:t>
            </w:r>
          </w:p>
          <w:p w14:paraId="216FF570" w14:textId="494166DA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</w:t>
            </w:r>
            <w:r w:rsidR="00166C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815C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Gained </w:t>
            </w:r>
            <w:r w:rsidR="00557BC4">
              <w:rPr>
                <w:rFonts w:ascii="Times New Roman" w:hAnsi="Times New Roman" w:cs="Times New Roman"/>
                <w:color w:val="000000"/>
                <w:sz w:val="20"/>
              </w:rPr>
              <w:sym w:font="Symbol" w:char="F0B3"/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  <w:r w:rsidR="00557BC4">
              <w:rPr>
                <w:rFonts w:ascii="Times New Roman" w:hAnsi="Times New Roman" w:cs="Times New Roman"/>
                <w:color w:val="000000"/>
                <w:sz w:val="20"/>
              </w:rPr>
              <w:t>% weight</w:t>
            </w:r>
          </w:p>
          <w:p w14:paraId="099A7EB1" w14:textId="3735010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</w:t>
            </w:r>
            <w:r w:rsidR="00166C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A27286" w:rsidRPr="009E0FF3" w14:paraId="05683085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08C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80A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4FA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69F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3B8C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7286" w:rsidRPr="009E0FF3" w14:paraId="2541ED30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1CC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All other regimen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F768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3230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3A5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2DA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A27286" w:rsidRPr="009E0FF3" w14:paraId="6AA0335E" w14:textId="77777777" w:rsidTr="00320CD1">
        <w:trPr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0BC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EFV/FTC/TDF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9F4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41 (-0.05, 4.87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6D7B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41 (0.42, 4.39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04F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74 (0.94, 3.27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462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53 (1.02, 6.97)</w:t>
            </w:r>
          </w:p>
        </w:tc>
      </w:tr>
      <w:tr w:rsidR="00A27286" w:rsidRPr="009E0FF3" w14:paraId="6991A9F6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8321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COBI/EVG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44A1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43 (-0.87, 5.7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C4C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84 (0.17, 5.5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F778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32 (1.04, 5.2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67E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46 (0.77, 8.02)</w:t>
            </w:r>
          </w:p>
        </w:tc>
      </w:tr>
      <w:tr w:rsidR="00A27286" w:rsidRPr="009E0FF3" w14:paraId="7AA8D81C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202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COBI/EVG/FTC/TA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481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-0.89 (-3.57, 1.79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BFB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-0.02 (-2.19, 2.1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CB6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0.91 (0.45, 1.8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3F8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29 (0.45, 3.91)</w:t>
            </w:r>
          </w:p>
        </w:tc>
      </w:tr>
      <w:tr w:rsidR="00A27286" w:rsidRPr="009E0FF3" w14:paraId="75C69BD3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A19C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RAL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A5A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98 (-1.77, 5.7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CD0B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79 (-1.24, 4.8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E7C0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72 (1.1, 6.8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98E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62 (0.73, 9.14)</w:t>
            </w:r>
          </w:p>
        </w:tc>
      </w:tr>
      <w:tr w:rsidR="00A27286" w:rsidRPr="009E0FF3" w14:paraId="6E494361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D99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Regimen with DRV/r, ATV/r or LPV/r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9F3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-0.35 (-2.77, 2.0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2E3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0.28 (-1.67, 2.2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CC0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 (0.54, 1.9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C610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66 (0.66, 4.6)</w:t>
            </w:r>
          </w:p>
        </w:tc>
      </w:tr>
      <w:tr w:rsidR="00320CD1" w:rsidRPr="009E0FF3" w14:paraId="1F54DA59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CBD7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 Other EFV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A44A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3.66 (-0.25, 7.5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72AA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3.04 (-0.12, 6.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BE0C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65 (1.03, 6.89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A77B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25 (0.52, 8.67)</w:t>
            </w:r>
          </w:p>
        </w:tc>
      </w:tr>
      <w:tr w:rsidR="00320CD1" w:rsidRPr="009E0FF3" w14:paraId="02605C62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58CF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EFV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B3D3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6916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5D1C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FF92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0CD1" w:rsidRPr="009E0FF3" w14:paraId="1C4D2E62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D4FF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C19BA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ABF1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1F4F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DC9C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320CD1" w:rsidRPr="00283C2E" w14:paraId="00380B43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13AE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4EF41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2.53 (0.86, 4.2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3972" w14:textId="77777777" w:rsidR="00320CD1" w:rsidRPr="00320CD1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0CD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1.97 (0.61, 3.3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7CA64" w14:textId="77777777" w:rsidR="00320CD1" w:rsidRPr="00320CD1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0CD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1.58 (1.05, 2.3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C4175" w14:textId="77777777" w:rsidR="00320CD1" w:rsidRPr="00283C2E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83C2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9 (0.9, 2.78)</w:t>
            </w:r>
          </w:p>
        </w:tc>
      </w:tr>
      <w:tr w:rsidR="00320CD1" w:rsidRPr="009E0FF3" w14:paraId="444FBFE4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B015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C596" w14:textId="77777777" w:rsidR="00320CD1" w:rsidRPr="00320CD1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D6EF" w14:textId="77777777" w:rsidR="00320CD1" w:rsidRPr="00320CD1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59E7" w14:textId="77777777" w:rsidR="00320CD1" w:rsidRPr="00320CD1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CCE8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20CD1" w:rsidRPr="009E0FF3" w14:paraId="78749B0E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5EFA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6BCB" w14:textId="77777777" w:rsidR="00320CD1" w:rsidRPr="009E0FF3" w:rsidRDefault="00313529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35D1" w14:textId="77777777" w:rsidR="00320CD1" w:rsidRPr="009E0FF3" w:rsidRDefault="00313529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827F" w14:textId="77777777" w:rsidR="00320CD1" w:rsidRPr="009E0FF3" w:rsidRDefault="00313529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1075F" w14:textId="77777777" w:rsidR="00320CD1" w:rsidRPr="009E0FF3" w:rsidRDefault="00313529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320CD1" w:rsidRPr="009E0FF3" w14:paraId="5B45BD01" w14:textId="77777777" w:rsidTr="00320CD1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563B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EFB8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52 (-0.06, 3.1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6153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1.3 (0.02, 2.5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942D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1.59 (1.07, 2.3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17942" w14:textId="77777777" w:rsidR="00320CD1" w:rsidRPr="009E0FF3" w:rsidRDefault="00320CD1" w:rsidP="00320C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44 (0.83, 2.56)</w:t>
            </w:r>
          </w:p>
        </w:tc>
      </w:tr>
    </w:tbl>
    <w:p w14:paraId="010A9D43" w14:textId="62E4C565" w:rsidR="00372A0E" w:rsidRPr="009F1F9C" w:rsidRDefault="00372A0E" w:rsidP="00372A0E">
      <w:pPr>
        <w:spacing w:line="480" w:lineRule="auto"/>
        <w:rPr>
          <w:rFonts w:ascii="Times New Roman" w:hAnsi="Times New Roman" w:cs="Times New Roman"/>
          <w:b/>
        </w:rPr>
      </w:pPr>
    </w:p>
    <w:p w14:paraId="0F3FCC83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1D9587C6" w14:textId="70F86F63" w:rsidR="00A27286" w:rsidRPr="009E0FF3" w:rsidRDefault="00166C95" w:rsidP="00A27286">
      <w:pPr>
        <w:rPr>
          <w:rFonts w:ascii="Times New Roman" w:hAnsi="Times New Roman" w:cs="Times New Roman"/>
          <w:b/>
        </w:rPr>
      </w:pPr>
      <w:r w:rsidRPr="00F7736D">
        <w:rPr>
          <w:rFonts w:ascii="Times New Roman" w:hAnsi="Times New Roman" w:cs="Times New Roman"/>
          <w:bCs/>
        </w:rPr>
        <w:t>*Outcomes are adjusted for age, sex, race, ethnicity, and pre-switch BMI.</w:t>
      </w:r>
    </w:p>
    <w:p w14:paraId="0C866F2B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1C63713E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2DFC2497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3D147482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54C67189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5BFE6FE2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4B170625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4D539980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1B349819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4BBBAD54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79F55CD5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54F7581B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2FFBDFE6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6CC93718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7E538AED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6605A600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01BE2A3E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p w14:paraId="776730A3" w14:textId="77777777" w:rsidR="00A27286" w:rsidRDefault="00A27286" w:rsidP="00A27286">
      <w:pPr>
        <w:rPr>
          <w:rFonts w:ascii="Times New Roman" w:hAnsi="Times New Roman" w:cs="Times New Roman"/>
          <w:b/>
        </w:rPr>
      </w:pPr>
    </w:p>
    <w:p w14:paraId="762602D9" w14:textId="77777777" w:rsidR="00166C95" w:rsidRPr="009E0FF3" w:rsidRDefault="00166C95" w:rsidP="00A27286">
      <w:pPr>
        <w:rPr>
          <w:rFonts w:ascii="Times New Roman" w:hAnsi="Times New Roman" w:cs="Times New Roman"/>
          <w:b/>
        </w:rPr>
      </w:pPr>
    </w:p>
    <w:p w14:paraId="4CC1CC2F" w14:textId="4F6CBD93" w:rsidR="00A27286" w:rsidRPr="009E0FF3" w:rsidRDefault="00A27286" w:rsidP="00A27286">
      <w:pPr>
        <w:rPr>
          <w:rFonts w:ascii="Times New Roman" w:hAnsi="Times New Roman" w:cs="Times New Roman"/>
          <w:b/>
          <w:bCs/>
        </w:rPr>
      </w:pPr>
      <w:r w:rsidRPr="009E0FF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8078E">
        <w:rPr>
          <w:rFonts w:ascii="Times New Roman" w:hAnsi="Times New Roman" w:cs="Times New Roman"/>
          <w:b/>
        </w:rPr>
        <w:t>5</w:t>
      </w:r>
      <w:r w:rsidRPr="009E0FF3">
        <w:rPr>
          <w:rFonts w:ascii="Times New Roman" w:hAnsi="Times New Roman" w:cs="Times New Roman"/>
          <w:b/>
        </w:rPr>
        <w:t xml:space="preserve">. Post-hoc analysis of weight gain after regimen switch </w:t>
      </w:r>
      <w:r w:rsidRPr="009E0FF3">
        <w:rPr>
          <w:rFonts w:ascii="Times New Roman" w:hAnsi="Times New Roman" w:cs="Times New Roman"/>
          <w:b/>
          <w:bCs/>
          <w:color w:val="2B2B2B"/>
        </w:rPr>
        <w:t>by pre-switch regimen of EFV/FTC/TDF (n=166) versus pre-switch regimens containing TDF and a protease inhibitor (n=161).</w:t>
      </w:r>
      <w:r w:rsidR="00753D30">
        <w:rPr>
          <w:rFonts w:ascii="Times New Roman" w:hAnsi="Times New Roman" w:cs="Times New Roman"/>
          <w:b/>
          <w:bCs/>
          <w:color w:val="2B2B2B"/>
        </w:rPr>
        <w:t xml:space="preserve"> </w:t>
      </w:r>
      <w:r w:rsidR="00AB07AD">
        <w:rPr>
          <w:rFonts w:ascii="Times New Roman" w:hAnsi="Times New Roman" w:cs="Times New Roman"/>
          <w:color w:val="2B2B2B"/>
        </w:rPr>
        <w:t xml:space="preserve">Models </w:t>
      </w:r>
      <w:r w:rsidR="00297845" w:rsidRPr="00297845">
        <w:rPr>
          <w:rFonts w:ascii="Times New Roman" w:hAnsi="Times New Roman" w:cs="Times New Roman"/>
          <w:color w:val="2B2B2B"/>
        </w:rPr>
        <w:t xml:space="preserve">are adjusted for age, sex, race, ethnicity, and pre-switch BMI. </w:t>
      </w:r>
      <w:r w:rsidR="00753D30">
        <w:rPr>
          <w:rFonts w:ascii="Times New Roman" w:hAnsi="Times New Roman" w:cs="Times New Roman"/>
          <w:bCs/>
        </w:rPr>
        <w:t>EFV: efavirenz. FTC: emtricitabine. TDF: tenofovir disoproxil fumarate. PI: protease inhibitor.</w:t>
      </w:r>
    </w:p>
    <w:p w14:paraId="41C3184B" w14:textId="77777777" w:rsidR="00A27286" w:rsidRPr="009E0FF3" w:rsidRDefault="00A27286" w:rsidP="00A27286">
      <w:pPr>
        <w:rPr>
          <w:rFonts w:ascii="Times New Roman" w:hAnsi="Times New Roman" w:cs="Times New Roman"/>
          <w:b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13"/>
        <w:gridCol w:w="2039"/>
        <w:gridCol w:w="2039"/>
        <w:gridCol w:w="2128"/>
        <w:gridCol w:w="841"/>
      </w:tblGrid>
      <w:tr w:rsidR="00A27286" w:rsidRPr="009E0FF3" w14:paraId="7EC4BF7D" w14:textId="77777777" w:rsidTr="00FD4888">
        <w:trPr>
          <w:tblHeader/>
          <w:jc w:val="center"/>
        </w:trPr>
        <w:tc>
          <w:tcPr>
            <w:tcW w:w="12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BA54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147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Overall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br/>
              <w:t>(N=327)</w:t>
            </w:r>
          </w:p>
        </w:tc>
        <w:tc>
          <w:tcPr>
            <w:tcW w:w="108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CF8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TDF+PI</w:t>
            </w: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br/>
              <w:t>(N=161)</w:t>
            </w:r>
          </w:p>
        </w:tc>
        <w:tc>
          <w:tcPr>
            <w:tcW w:w="113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8EBC" w14:textId="77777777" w:rsidR="00A27286" w:rsidRPr="009E0FF3" w:rsidRDefault="009E0FF3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EFV/FTC/TDF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br/>
              <w:t>(N=166)</w:t>
            </w:r>
          </w:p>
        </w:tc>
        <w:tc>
          <w:tcPr>
            <w:tcW w:w="44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9A5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A27286" w:rsidRPr="006412CA" w14:paraId="5E936A7D" w14:textId="77777777" w:rsidTr="00FD4888">
        <w:trPr>
          <w:jc w:val="center"/>
        </w:trPr>
        <w:tc>
          <w:tcPr>
            <w:tcW w:w="12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0DF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Percent weight change</w:t>
            </w:r>
          </w:p>
        </w:tc>
        <w:tc>
          <w:tcPr>
            <w:tcW w:w="10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1B7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8B4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598B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0428" w14:textId="77777777" w:rsidR="00A27286" w:rsidRPr="006412CA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412CA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29</w:t>
            </w:r>
          </w:p>
        </w:tc>
      </w:tr>
      <w:tr w:rsidR="00A27286" w:rsidRPr="009E0FF3" w14:paraId="0699AE86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364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Mean (SD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CE61" w14:textId="5C7711BA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88 (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8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36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4CDC" w14:textId="2A6706A9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86 (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42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63CC" w14:textId="6B018BC8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87 (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8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21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54B6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5AC1F106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0D71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Median [Q1, Q3]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7BD2" w14:textId="56739554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92</w:t>
            </w:r>
            <w:r w:rsidR="0004670B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25, 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31]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03F9" w14:textId="4FDEFF81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21 [-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2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 xml:space="preserve">15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5.33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5BBE" w14:textId="38FCEB04" w:rsidR="00A27286" w:rsidRPr="009E0FF3" w:rsidRDefault="00C126A4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36 [-0.64, 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="00A27286" w:rsidRPr="009E0FF3">
              <w:rPr>
                <w:rFonts w:ascii="Times New Roman" w:hAnsi="Times New Roman" w:cs="Times New Roman"/>
                <w:color w:val="000000"/>
                <w:sz w:val="20"/>
              </w:rPr>
              <w:t>18]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84A1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2AF973E2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5988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>Absolute weight change (kg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94E4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CA8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F690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B17A" w14:textId="77777777" w:rsidR="00A27286" w:rsidRPr="008C2906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C2906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24</w:t>
            </w:r>
          </w:p>
        </w:tc>
      </w:tr>
      <w:tr w:rsidR="00A27286" w:rsidRPr="009E0FF3" w14:paraId="118AB943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786C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Mean (SD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A07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12 (6.97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289C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23 (7.19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BCA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98 (6.67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B75A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6E8A9C94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F05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Median [Q1, Q3]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31D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27 [-1.25, 5.20]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D99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.81 [-1.91, 4.17]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EAF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.72 [-0.447, 5.78]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DF2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101082F6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C98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Gained </w:t>
            </w:r>
            <w:r w:rsidR="00AB26D5">
              <w:rPr>
                <w:rFonts w:ascii="Times New Roman" w:hAnsi="Times New Roman" w:cs="Times New Roman"/>
                <w:color w:val="000000"/>
                <w:sz w:val="20"/>
              </w:rPr>
              <w:sym w:font="Symbol" w:char="F0B3"/>
            </w: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5% </w:t>
            </w:r>
            <w:r w:rsidR="00AB26D5">
              <w:rPr>
                <w:rFonts w:ascii="Times New Roman" w:hAnsi="Times New Roman" w:cs="Times New Roman"/>
                <w:b/>
                <w:color w:val="000000"/>
                <w:sz w:val="20"/>
              </w:rPr>
              <w:t>weight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4D1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328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A10B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CC6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</w:tr>
      <w:tr w:rsidR="00A27286" w:rsidRPr="009E0FF3" w14:paraId="2EF598A3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D98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No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F8CB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18 (66.7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5B0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11 (68.9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990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07 (64.5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B55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2FB7EEC1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759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Yes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DE0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09 (33.3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86A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50 (31.1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2D53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59 (35.5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AAA2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78B3108B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3D2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Gained </w:t>
            </w:r>
            <w:r w:rsidR="00AB26D5">
              <w:rPr>
                <w:rFonts w:ascii="Times New Roman" w:hAnsi="Times New Roman" w:cs="Times New Roman"/>
                <w:color w:val="000000"/>
                <w:sz w:val="20"/>
              </w:rPr>
              <w:sym w:font="Symbol" w:char="F0B3"/>
            </w:r>
            <w:r w:rsidRPr="009E0FF3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10% </w:t>
            </w:r>
            <w:r w:rsidR="00AB26D5">
              <w:rPr>
                <w:rFonts w:ascii="Times New Roman" w:hAnsi="Times New Roman" w:cs="Times New Roman"/>
                <w:b/>
                <w:color w:val="000000"/>
                <w:sz w:val="20"/>
              </w:rPr>
              <w:t>weight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CF3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61B4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0A9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EE4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</w:tr>
      <w:tr w:rsidR="00A27286" w:rsidRPr="009E0FF3" w14:paraId="62B932B4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A3C4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No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4A4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83 (86.5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68D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42 (88.2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2B9D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41 (84.9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1D9F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27286" w:rsidRPr="009E0FF3" w14:paraId="53A42F58" w14:textId="77777777" w:rsidTr="00FD4888">
        <w:trPr>
          <w:jc w:val="center"/>
        </w:trPr>
        <w:tc>
          <w:tcPr>
            <w:tcW w:w="12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0A57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  Yes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9B79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44 (13.5)</w:t>
            </w:r>
          </w:p>
        </w:tc>
        <w:tc>
          <w:tcPr>
            <w:tcW w:w="10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5225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19 (11.8)</w:t>
            </w:r>
          </w:p>
        </w:tc>
        <w:tc>
          <w:tcPr>
            <w:tcW w:w="113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F92E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9E0FF3">
              <w:rPr>
                <w:rFonts w:ascii="Times New Roman" w:hAnsi="Times New Roman" w:cs="Times New Roman"/>
                <w:color w:val="000000"/>
                <w:sz w:val="20"/>
              </w:rPr>
              <w:t>25 (15.1)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4C34" w14:textId="77777777" w:rsidR="00A27286" w:rsidRPr="009E0FF3" w:rsidRDefault="00A27286" w:rsidP="00FD48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CB9359C" w14:textId="77777777" w:rsidR="00A27286" w:rsidRDefault="00A27286" w:rsidP="00A27286">
      <w:pPr>
        <w:rPr>
          <w:rFonts w:ascii="Times New Roman" w:hAnsi="Times New Roman" w:cs="Times New Roman"/>
          <w:b/>
        </w:rPr>
      </w:pPr>
    </w:p>
    <w:p w14:paraId="5BA373D7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54C12273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6F466B87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15113630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71497E28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77668A18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51091773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69AD61D2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6A547148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1D2159D9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16523A85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50FF50E4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3B05850E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4B224303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3156D45B" w14:textId="77777777" w:rsidR="00166C95" w:rsidRDefault="00166C95" w:rsidP="00A27286">
      <w:pPr>
        <w:rPr>
          <w:rFonts w:ascii="Times New Roman" w:hAnsi="Times New Roman" w:cs="Times New Roman"/>
          <w:b/>
        </w:rPr>
      </w:pPr>
    </w:p>
    <w:p w14:paraId="3E9319EF" w14:textId="77777777" w:rsidR="001D60DB" w:rsidRDefault="001D60DB" w:rsidP="004333BE">
      <w:pPr>
        <w:rPr>
          <w:rFonts w:ascii="Times New Roman" w:hAnsi="Times New Roman" w:cs="Times New Roman"/>
          <w:bCs/>
        </w:rPr>
      </w:pPr>
    </w:p>
    <w:p w14:paraId="02A4BF2E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058FAC6F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1318F8B3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4DAABA2C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1ED998EA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5C118B25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1ED5E812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4BA8E619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2B5D1256" w14:textId="77777777" w:rsidR="00481548" w:rsidRDefault="00481548" w:rsidP="004333BE">
      <w:pPr>
        <w:rPr>
          <w:rFonts w:ascii="Times New Roman" w:hAnsi="Times New Roman" w:cs="Times New Roman"/>
          <w:bCs/>
        </w:rPr>
      </w:pPr>
    </w:p>
    <w:p w14:paraId="6EE88CF1" w14:textId="77777777" w:rsidR="001D60DB" w:rsidRDefault="001D60DB" w:rsidP="004333BE">
      <w:pPr>
        <w:rPr>
          <w:rFonts w:ascii="Times New Roman" w:hAnsi="Times New Roman" w:cs="Times New Roman"/>
          <w:bCs/>
        </w:rPr>
      </w:pPr>
    </w:p>
    <w:p w14:paraId="6269CB1E" w14:textId="77777777" w:rsidR="00276B33" w:rsidRDefault="00276B33" w:rsidP="00871327">
      <w:pPr>
        <w:spacing w:line="480" w:lineRule="auto"/>
        <w:rPr>
          <w:rFonts w:ascii="Times New Roman" w:eastAsia="Calibri" w:hAnsi="Times New Roman" w:cs="Times New Roman"/>
          <w:b/>
        </w:rPr>
      </w:pPr>
      <w:bookmarkStart w:id="0" w:name="_Hlk182132087"/>
    </w:p>
    <w:p w14:paraId="04EA0C55" w14:textId="04DE2506" w:rsidR="00871327" w:rsidRPr="00871327" w:rsidRDefault="00871327" w:rsidP="00871327">
      <w:pPr>
        <w:spacing w:line="480" w:lineRule="auto"/>
        <w:rPr>
          <w:rFonts w:ascii="Times New Roman" w:eastAsia="Calibri" w:hAnsi="Times New Roman" w:cs="Times New Roman"/>
          <w:b/>
        </w:rPr>
      </w:pPr>
      <w:r w:rsidRPr="00871327">
        <w:rPr>
          <w:rFonts w:ascii="Times New Roman" w:eastAsia="Calibri" w:hAnsi="Times New Roman" w:cs="Times New Roman"/>
          <w:b/>
        </w:rPr>
        <w:lastRenderedPageBreak/>
        <w:t xml:space="preserve">Supplementary Table </w:t>
      </w:r>
      <w:r w:rsidR="009D0AC0">
        <w:rPr>
          <w:rFonts w:ascii="Times New Roman" w:eastAsia="Calibri" w:hAnsi="Times New Roman" w:cs="Times New Roman"/>
          <w:b/>
        </w:rPr>
        <w:t>6</w:t>
      </w:r>
      <w:r w:rsidRPr="00871327">
        <w:rPr>
          <w:rFonts w:ascii="Times New Roman" w:eastAsia="Calibri" w:hAnsi="Times New Roman" w:cs="Times New Roman"/>
          <w:b/>
        </w:rPr>
        <w:t xml:space="preserve">. Weight gain by pre-switch regimen after exclusion of persons on tenofovir disoproxil fumarate post-switch (n = 623). </w:t>
      </w:r>
      <w:r w:rsidRPr="00871327">
        <w:rPr>
          <w:rFonts w:ascii="Times New Roman" w:eastAsia="Calibri" w:hAnsi="Times New Roman" w:cs="Times New Roman"/>
          <w:bCs/>
        </w:rPr>
        <w:t xml:space="preserve">EFV: efavirenz. FTC: emtricitabine. TDF: tenofovir disoproxil fumarate. COBI: cobicistat. EVG: elvitegravir. TAF: tenofovir alafenamide. RAL: raltegravir. DRV/r: darunavir/ritonavir. ATV/r: atazanavir/ritonavir. LPV/r: lopinavir/ritonavir. CI: confidence interval. OR: adjusted odds </w:t>
      </w:r>
      <w:proofErr w:type="gramStart"/>
      <w:r w:rsidRPr="00871327">
        <w:rPr>
          <w:rFonts w:ascii="Times New Roman" w:eastAsia="Calibri" w:hAnsi="Times New Roman" w:cs="Times New Roman"/>
          <w:bCs/>
        </w:rPr>
        <w:t>ratio.`</w:t>
      </w:r>
      <w:proofErr w:type="gramEnd"/>
    </w:p>
    <w:bookmarkEnd w:id="0"/>
    <w:p w14:paraId="42D0700D" w14:textId="12968BA9" w:rsidR="00871327" w:rsidRDefault="00871327" w:rsidP="00A27286">
      <w:pPr>
        <w:rPr>
          <w:rFonts w:ascii="Times New Roman" w:hAnsi="Times New Roman" w:cs="Times New Roman"/>
          <w:b/>
        </w:rPr>
      </w:pPr>
    </w:p>
    <w:p w14:paraId="34788CEA" w14:textId="0FC2C188" w:rsidR="00FD4888" w:rsidRDefault="00FD4888" w:rsidP="00A27286">
      <w:pPr>
        <w:rPr>
          <w:rFonts w:ascii="Times New Roman" w:hAnsi="Times New Roman" w:cs="Times New Roman"/>
          <w:b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2088"/>
        <w:gridCol w:w="2088"/>
        <w:gridCol w:w="2088"/>
        <w:gridCol w:w="2088"/>
      </w:tblGrid>
      <w:tr w:rsidR="00481548" w:rsidRPr="00AB2C85" w14:paraId="61070F72" w14:textId="77777777" w:rsidTr="0010527A">
        <w:trPr>
          <w:tblHeader/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B77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20B3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weight change</w:t>
            </w:r>
          </w:p>
          <w:p w14:paraId="6B107660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2AB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weight change in kg</w:t>
            </w:r>
          </w:p>
          <w:p w14:paraId="4266D48D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061A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ined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weight</w:t>
            </w:r>
          </w:p>
          <w:p w14:paraId="3BF80E5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8229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ined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 weight</w:t>
            </w:r>
          </w:p>
          <w:p w14:paraId="637029F9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*</w:t>
            </w:r>
            <w:proofErr w:type="gramEnd"/>
          </w:p>
        </w:tc>
      </w:tr>
      <w:tr w:rsidR="00481548" w:rsidRPr="00AB2C85" w14:paraId="5A99A6EC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680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7F53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887D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0E7B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7441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1548" w:rsidRPr="00AB2C85" w14:paraId="0432EC42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863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All other regimen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C08EA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AD4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814B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1309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AB2C85" w14:paraId="46D1E04F" w14:textId="77777777" w:rsidTr="0010527A">
        <w:trPr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44F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V/FTC/TDF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AAC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8 (0.69, 5.07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2C5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7 (0.71, 4.24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71192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5 (1.33, 4.25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F392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2 (1.09, 5.72)</w:t>
            </w:r>
          </w:p>
        </w:tc>
      </w:tr>
      <w:tr w:rsidR="00481548" w:rsidRPr="00AB2C85" w14:paraId="1CBD123A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205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BI/EVG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D48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4 (1.33, 7.5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B23C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2 (1.72, 6.7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358F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6 (2.18, 10.2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421C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 (0.95, 7.68)</w:t>
            </w:r>
          </w:p>
        </w:tc>
      </w:tr>
      <w:tr w:rsidR="00481548" w:rsidRPr="00AB2C85" w14:paraId="70F067B6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FDA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BI/EVG/FTC/TA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E869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2.78, 1.8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C2B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1.94, 1.7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8D4B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58, 2.10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538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40, 2.70)</w:t>
            </w:r>
          </w:p>
        </w:tc>
      </w:tr>
      <w:tr w:rsidR="00481548" w:rsidRPr="00AB2C85" w14:paraId="6166730A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B31E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L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656E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(-1.32, 5.5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1D81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-1.25, 4.2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B0F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7 (1.13, 6.2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491B3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(0.69, 7.05)</w:t>
            </w:r>
          </w:p>
        </w:tc>
      </w:tr>
      <w:tr w:rsidR="00481548" w:rsidRPr="00AB2C85" w14:paraId="7B686E52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3FDE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men with DRV/r, ATV/r or LPV/r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FD70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2.20, 2.1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B112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-1.53, 1.99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6AAED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68, 2.2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001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0.79, 4.21)</w:t>
            </w:r>
          </w:p>
        </w:tc>
      </w:tr>
      <w:tr w:rsidR="00481548" w:rsidRPr="00AB2C85" w14:paraId="11AAA7BA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29EC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EFV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3AFF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8 (0.62, 8.3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A10A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5 (0.64, 6.8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52C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2 (1.2, 8.0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3EB0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9, 6.93)</w:t>
            </w:r>
          </w:p>
        </w:tc>
      </w:tr>
      <w:tr w:rsidR="00481548" w:rsidRPr="00AB2C85" w14:paraId="70F5EAFD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507A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EFV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4437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E16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E3C9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9F2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548" w:rsidRPr="00AB2C85" w14:paraId="39B178EE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CD9E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0FAD7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FF2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FFDA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5632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AB2C85" w14:paraId="471D426A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283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931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7 (1.09, 4.25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62F2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9 (0.82, 3.3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C157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3 (1.18, 2.5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283C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93, 2.63)</w:t>
            </w:r>
          </w:p>
        </w:tc>
      </w:tr>
      <w:tr w:rsidR="00481548" w:rsidRPr="00AB2C85" w14:paraId="0D7812EE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B453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A97E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42B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DDDC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4565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548" w:rsidRPr="00AB2C85" w14:paraId="0D08E5A7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E2C4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A5CC8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64DDB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A54B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2D2D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AB2C85" w14:paraId="391DFE26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E407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A866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 (0.58, 3.4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3250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0.49, 2.79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F810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6 (1.23, 2.5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3EDA" w14:textId="77777777" w:rsidR="00481548" w:rsidRPr="00AB2C85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B2C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0.99, 2.71)</w:t>
            </w:r>
          </w:p>
        </w:tc>
      </w:tr>
    </w:tbl>
    <w:p w14:paraId="5D3E083D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30A7D0AC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797C111E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3325343A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1043D061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06EE2132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508EAA4F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06462F3D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01AC1FC9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55F05CB1" w14:textId="77777777" w:rsidR="00276B33" w:rsidRDefault="00276B33" w:rsidP="00FD4888">
      <w:pPr>
        <w:spacing w:line="480" w:lineRule="auto"/>
        <w:rPr>
          <w:rFonts w:ascii="Times New Roman" w:eastAsia="Calibri" w:hAnsi="Times New Roman" w:cs="Times New Roman"/>
          <w:b/>
        </w:rPr>
      </w:pPr>
    </w:p>
    <w:p w14:paraId="5BE0B4BB" w14:textId="28B4DED4" w:rsidR="00FD4888" w:rsidRPr="00871327" w:rsidRDefault="00FD4888" w:rsidP="00FD4888">
      <w:pPr>
        <w:spacing w:line="480" w:lineRule="auto"/>
        <w:rPr>
          <w:rFonts w:ascii="Times New Roman" w:eastAsia="Calibri" w:hAnsi="Times New Roman" w:cs="Times New Roman"/>
          <w:b/>
        </w:rPr>
      </w:pPr>
      <w:r w:rsidRPr="00871327">
        <w:rPr>
          <w:rFonts w:ascii="Times New Roman" w:eastAsia="Calibri" w:hAnsi="Times New Roman" w:cs="Times New Roman"/>
          <w:b/>
        </w:rPr>
        <w:lastRenderedPageBreak/>
        <w:t xml:space="preserve">Supplementary Table </w:t>
      </w:r>
      <w:r w:rsidR="009D0AC0">
        <w:rPr>
          <w:rFonts w:ascii="Times New Roman" w:eastAsia="Calibri" w:hAnsi="Times New Roman" w:cs="Times New Roman"/>
          <w:b/>
        </w:rPr>
        <w:t>7</w:t>
      </w:r>
      <w:r w:rsidRPr="00871327">
        <w:rPr>
          <w:rFonts w:ascii="Times New Roman" w:eastAsia="Calibri" w:hAnsi="Times New Roman" w:cs="Times New Roman"/>
          <w:b/>
        </w:rPr>
        <w:t xml:space="preserve">. Weight gain by pre-switch regimen after exclusion of persons on </w:t>
      </w:r>
      <w:r>
        <w:rPr>
          <w:rFonts w:ascii="Times New Roman" w:eastAsia="Calibri" w:hAnsi="Times New Roman" w:cs="Times New Roman"/>
          <w:b/>
        </w:rPr>
        <w:t>post-switch tenofovir alafenamide</w:t>
      </w:r>
      <w:r w:rsidRPr="00871327">
        <w:rPr>
          <w:rFonts w:ascii="Times New Roman" w:eastAsia="Calibri" w:hAnsi="Times New Roman" w:cs="Times New Roman"/>
          <w:b/>
        </w:rPr>
        <w:t xml:space="preserve"> (n = </w:t>
      </w:r>
      <w:r>
        <w:rPr>
          <w:rFonts w:ascii="Times New Roman" w:eastAsia="Calibri" w:hAnsi="Times New Roman" w:cs="Times New Roman"/>
          <w:b/>
        </w:rPr>
        <w:t>446</w:t>
      </w:r>
      <w:r w:rsidRPr="00871327">
        <w:rPr>
          <w:rFonts w:ascii="Times New Roman" w:eastAsia="Calibri" w:hAnsi="Times New Roman" w:cs="Times New Roman"/>
          <w:b/>
        </w:rPr>
        <w:t xml:space="preserve">). </w:t>
      </w:r>
      <w:r w:rsidRPr="00871327">
        <w:rPr>
          <w:rFonts w:ascii="Times New Roman" w:eastAsia="Calibri" w:hAnsi="Times New Roman" w:cs="Times New Roman"/>
          <w:bCs/>
        </w:rPr>
        <w:t xml:space="preserve">EFV: efavirenz. FTC: emtricitabine. TDF: tenofovir disoproxil fumarate. COBI: cobicistat. EVG: elvitegravir. TAF: tenofovir alafenamide. RAL: raltegravir. DRV/r: darunavir/ritonavir. ATV/r: atazanavir/ritonavir. LPV/r: lopinavir/ritonavir. CI: confidence interval. OR: adjusted odds </w:t>
      </w:r>
      <w:proofErr w:type="gramStart"/>
      <w:r w:rsidRPr="00871327">
        <w:rPr>
          <w:rFonts w:ascii="Times New Roman" w:eastAsia="Calibri" w:hAnsi="Times New Roman" w:cs="Times New Roman"/>
          <w:bCs/>
        </w:rPr>
        <w:t>ratio.`</w:t>
      </w:r>
      <w:proofErr w:type="gramEnd"/>
    </w:p>
    <w:p w14:paraId="06E12568" w14:textId="6446E53F" w:rsidR="00FD4888" w:rsidRDefault="00FD4888" w:rsidP="00A27286">
      <w:pPr>
        <w:rPr>
          <w:rFonts w:ascii="Times New Roman" w:hAnsi="Times New Roman" w:cs="Times New Roman"/>
          <w:b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2088"/>
        <w:gridCol w:w="2088"/>
        <w:gridCol w:w="2088"/>
        <w:gridCol w:w="2088"/>
      </w:tblGrid>
      <w:tr w:rsidR="00481548" w:rsidRPr="000A0C28" w14:paraId="4D44A9D6" w14:textId="77777777" w:rsidTr="0010527A">
        <w:trPr>
          <w:tblHeader/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74FD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0D49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weight change</w:t>
            </w:r>
          </w:p>
          <w:p w14:paraId="71BAA1A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7DEC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weight change in kg</w:t>
            </w:r>
          </w:p>
          <w:p w14:paraId="290697E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 (95% CI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8813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ined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weight</w:t>
            </w:r>
          </w:p>
          <w:p w14:paraId="255A2BF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DF07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ined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 weight</w:t>
            </w:r>
          </w:p>
          <w:p w14:paraId="6C59D4C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I)*</w:t>
            </w:r>
            <w:proofErr w:type="gramEnd"/>
          </w:p>
        </w:tc>
      </w:tr>
      <w:tr w:rsidR="00481548" w:rsidRPr="000A0C28" w14:paraId="05E51194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64F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12A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1552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6DA9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DFB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1548" w:rsidRPr="000A0C28" w14:paraId="0E7BA152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00C1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All other regimen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9C97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0D3C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8E4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72E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0A0C28" w14:paraId="5C1DBC06" w14:textId="77777777" w:rsidTr="0010527A">
        <w:trPr>
          <w:jc w:val="center"/>
        </w:trPr>
        <w:tc>
          <w:tcPr>
            <w:tcW w:w="24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907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V/FTC/TDF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A2E1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1 (0.21, 5.81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2FE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4 (0.69, 4.99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7B0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(0.99, 4.06)</w:t>
            </w:r>
          </w:p>
        </w:tc>
        <w:tc>
          <w:tcPr>
            <w:tcW w:w="20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616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4 (1.22, 12.61)</w:t>
            </w:r>
          </w:p>
        </w:tc>
      </w:tr>
      <w:tr w:rsidR="00481548" w:rsidRPr="000A0C28" w14:paraId="2C67E3D0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20B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BI/EVG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49CC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-0.45, 6.8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D79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7 (0.58, 6.1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D7A9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86, 5.1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539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(0.97, 15.47)</w:t>
            </w:r>
          </w:p>
        </w:tc>
      </w:tr>
      <w:tr w:rsidR="00481548" w:rsidRPr="000A0C28" w14:paraId="1270B488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6F5E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BI/EVG/FTC/TA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2397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 (-0.27, 9.9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4BC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-0.07, 7.78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D9E6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0.58, 7.42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CD74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 (0.55, 25.38)</w:t>
            </w:r>
          </w:p>
        </w:tc>
      </w:tr>
      <w:tr w:rsidR="00481548" w:rsidRPr="000A0C28" w14:paraId="33CB23D5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93A3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L/FTC/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799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-3.09, 4.2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FB4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-2.08, 3.5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006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38, 2.7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43F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(0.37, 9.28)</w:t>
            </w:r>
          </w:p>
        </w:tc>
      </w:tr>
      <w:tr w:rsidR="00481548" w:rsidRPr="000A0C28" w14:paraId="3E489848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6D7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men with DRV/r, ATV/r or LPV/r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FB7E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-2.05, 2.9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F06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-1.09, 2.7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B0B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61, 2.23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884B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0.82, 7.57)</w:t>
            </w:r>
          </w:p>
        </w:tc>
      </w:tr>
      <w:tr w:rsidR="00481548" w:rsidRPr="000A0C28" w14:paraId="3AF39860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CB4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EFV regime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1942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2 (1.4, 9.6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4D7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2 (1.46, 7.7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F95E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9 (1.34, 9.8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5FE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 (1.11, 20.15)</w:t>
            </w:r>
          </w:p>
        </w:tc>
      </w:tr>
      <w:tr w:rsidR="00481548" w:rsidRPr="000A0C28" w14:paraId="42C09A64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7FF4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EFV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8EC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5727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7997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6A7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548" w:rsidRPr="000A0C28" w14:paraId="22E7FC64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B54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8BE3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393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C95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05D1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0A0C28" w14:paraId="2C46369E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5D86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A55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1 (0.75, 4.6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CBA6A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 (0.7, 3.7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51D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5 (1.15, 2.96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97ED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0.95, 3.55)</w:t>
            </w:r>
          </w:p>
        </w:tc>
      </w:tr>
      <w:tr w:rsidR="00481548" w:rsidRPr="000A0C28" w14:paraId="7A1E52E4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04DF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switch TDF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9EB3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2200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463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D118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548" w:rsidRPr="000A0C28" w14:paraId="173A4493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EF879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3FB4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BF12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F7EC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DF2B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ref)</w:t>
            </w:r>
          </w:p>
        </w:tc>
      </w:tr>
      <w:tr w:rsidR="00481548" w:rsidRPr="000A0C28" w14:paraId="24DF7D62" w14:textId="77777777" w:rsidTr="0010527A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679C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0C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4ABF5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-1.72, 2.0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9923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-1.13, 1.74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CA54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3, 2.1)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C099" w14:textId="77777777" w:rsidR="00481548" w:rsidRPr="000A0C28" w:rsidRDefault="00481548" w:rsidP="00105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7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64, 2.5)</w:t>
            </w:r>
          </w:p>
        </w:tc>
      </w:tr>
    </w:tbl>
    <w:p w14:paraId="6D36600F" w14:textId="77777777" w:rsidR="00481548" w:rsidRDefault="00481548" w:rsidP="00A27286">
      <w:pPr>
        <w:rPr>
          <w:rFonts w:ascii="Times New Roman" w:hAnsi="Times New Roman" w:cs="Times New Roman"/>
          <w:b/>
        </w:rPr>
      </w:pPr>
    </w:p>
    <w:sectPr w:rsidR="00481548" w:rsidSect="00C16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86"/>
    <w:rsid w:val="00002A1B"/>
    <w:rsid w:val="0003299A"/>
    <w:rsid w:val="00037605"/>
    <w:rsid w:val="0004670B"/>
    <w:rsid w:val="000636E0"/>
    <w:rsid w:val="0008078E"/>
    <w:rsid w:val="0009114D"/>
    <w:rsid w:val="000927AE"/>
    <w:rsid w:val="000A6DDD"/>
    <w:rsid w:val="000C4158"/>
    <w:rsid w:val="00112172"/>
    <w:rsid w:val="0011334A"/>
    <w:rsid w:val="00120BDD"/>
    <w:rsid w:val="00161AB2"/>
    <w:rsid w:val="00166C95"/>
    <w:rsid w:val="00177EC3"/>
    <w:rsid w:val="001937FD"/>
    <w:rsid w:val="001B1903"/>
    <w:rsid w:val="001D2053"/>
    <w:rsid w:val="001D3230"/>
    <w:rsid w:val="001D5885"/>
    <w:rsid w:val="001D60DB"/>
    <w:rsid w:val="0021489F"/>
    <w:rsid w:val="00270EC7"/>
    <w:rsid w:val="00276B33"/>
    <w:rsid w:val="00283C2E"/>
    <w:rsid w:val="00297845"/>
    <w:rsid w:val="002D1660"/>
    <w:rsid w:val="002E3E1E"/>
    <w:rsid w:val="002F2D56"/>
    <w:rsid w:val="002F500C"/>
    <w:rsid w:val="002F558D"/>
    <w:rsid w:val="00313529"/>
    <w:rsid w:val="00320CD1"/>
    <w:rsid w:val="003246E2"/>
    <w:rsid w:val="00345E98"/>
    <w:rsid w:val="003467FB"/>
    <w:rsid w:val="00371656"/>
    <w:rsid w:val="00372A0E"/>
    <w:rsid w:val="003A38B8"/>
    <w:rsid w:val="003D4235"/>
    <w:rsid w:val="00401714"/>
    <w:rsid w:val="0040668D"/>
    <w:rsid w:val="004333BE"/>
    <w:rsid w:val="00444E56"/>
    <w:rsid w:val="00455F45"/>
    <w:rsid w:val="0046621C"/>
    <w:rsid w:val="00481548"/>
    <w:rsid w:val="00481E48"/>
    <w:rsid w:val="004D7ED7"/>
    <w:rsid w:val="004F0580"/>
    <w:rsid w:val="004F0762"/>
    <w:rsid w:val="00551834"/>
    <w:rsid w:val="00557BC4"/>
    <w:rsid w:val="005724E3"/>
    <w:rsid w:val="005959CE"/>
    <w:rsid w:val="005A34A3"/>
    <w:rsid w:val="005C6763"/>
    <w:rsid w:val="005D24D3"/>
    <w:rsid w:val="005D7E19"/>
    <w:rsid w:val="005F5D7B"/>
    <w:rsid w:val="006228DA"/>
    <w:rsid w:val="006412CA"/>
    <w:rsid w:val="00641608"/>
    <w:rsid w:val="00645E2D"/>
    <w:rsid w:val="00693B6A"/>
    <w:rsid w:val="006B367A"/>
    <w:rsid w:val="006B380D"/>
    <w:rsid w:val="006F7235"/>
    <w:rsid w:val="00700F29"/>
    <w:rsid w:val="00723562"/>
    <w:rsid w:val="00731EC1"/>
    <w:rsid w:val="00735429"/>
    <w:rsid w:val="00753D30"/>
    <w:rsid w:val="0076792A"/>
    <w:rsid w:val="007F51B3"/>
    <w:rsid w:val="007F6C1C"/>
    <w:rsid w:val="00813767"/>
    <w:rsid w:val="0081689F"/>
    <w:rsid w:val="008213D0"/>
    <w:rsid w:val="008311BC"/>
    <w:rsid w:val="00835CF3"/>
    <w:rsid w:val="00871327"/>
    <w:rsid w:val="0088619E"/>
    <w:rsid w:val="008A13F2"/>
    <w:rsid w:val="008A5FD9"/>
    <w:rsid w:val="008B2D95"/>
    <w:rsid w:val="008C2906"/>
    <w:rsid w:val="008C76E0"/>
    <w:rsid w:val="008E7F30"/>
    <w:rsid w:val="008F1200"/>
    <w:rsid w:val="008F3065"/>
    <w:rsid w:val="0091335C"/>
    <w:rsid w:val="0093753B"/>
    <w:rsid w:val="00941B02"/>
    <w:rsid w:val="0098641F"/>
    <w:rsid w:val="009A37EC"/>
    <w:rsid w:val="009B52CA"/>
    <w:rsid w:val="009D0AC0"/>
    <w:rsid w:val="009E0FF3"/>
    <w:rsid w:val="00A05A26"/>
    <w:rsid w:val="00A10591"/>
    <w:rsid w:val="00A20622"/>
    <w:rsid w:val="00A23F4B"/>
    <w:rsid w:val="00A26D69"/>
    <w:rsid w:val="00A27286"/>
    <w:rsid w:val="00A37676"/>
    <w:rsid w:val="00A53AE8"/>
    <w:rsid w:val="00A54338"/>
    <w:rsid w:val="00AB07AD"/>
    <w:rsid w:val="00AB26D5"/>
    <w:rsid w:val="00AE182A"/>
    <w:rsid w:val="00AF1CED"/>
    <w:rsid w:val="00B24229"/>
    <w:rsid w:val="00B368EE"/>
    <w:rsid w:val="00B41E66"/>
    <w:rsid w:val="00B74C21"/>
    <w:rsid w:val="00B85C25"/>
    <w:rsid w:val="00B91CF5"/>
    <w:rsid w:val="00BF224E"/>
    <w:rsid w:val="00BF33ED"/>
    <w:rsid w:val="00C00071"/>
    <w:rsid w:val="00C0254F"/>
    <w:rsid w:val="00C126A4"/>
    <w:rsid w:val="00C16B88"/>
    <w:rsid w:val="00C32727"/>
    <w:rsid w:val="00C3778E"/>
    <w:rsid w:val="00C70031"/>
    <w:rsid w:val="00C72468"/>
    <w:rsid w:val="00C77B5D"/>
    <w:rsid w:val="00C87CBB"/>
    <w:rsid w:val="00C937D9"/>
    <w:rsid w:val="00CD0F5E"/>
    <w:rsid w:val="00D101B2"/>
    <w:rsid w:val="00D220B9"/>
    <w:rsid w:val="00D26954"/>
    <w:rsid w:val="00D9151D"/>
    <w:rsid w:val="00D91C28"/>
    <w:rsid w:val="00DB0675"/>
    <w:rsid w:val="00DD1FB8"/>
    <w:rsid w:val="00DD348F"/>
    <w:rsid w:val="00DD3D23"/>
    <w:rsid w:val="00E21D34"/>
    <w:rsid w:val="00E542A7"/>
    <w:rsid w:val="00E620AB"/>
    <w:rsid w:val="00EB1A75"/>
    <w:rsid w:val="00EB354E"/>
    <w:rsid w:val="00EB5C35"/>
    <w:rsid w:val="00EE170E"/>
    <w:rsid w:val="00EF07AB"/>
    <w:rsid w:val="00EF19FE"/>
    <w:rsid w:val="00F010E4"/>
    <w:rsid w:val="00F30567"/>
    <w:rsid w:val="00F74FFE"/>
    <w:rsid w:val="00F75510"/>
    <w:rsid w:val="00F91243"/>
    <w:rsid w:val="00F92522"/>
    <w:rsid w:val="00FA7898"/>
    <w:rsid w:val="00FD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93E8"/>
  <w15:chartTrackingRefBased/>
  <w15:docId w15:val="{95E8DC0B-48C1-114E-AA57-BAE06DF5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2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2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2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2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28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2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28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2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286"/>
    <w:rPr>
      <w:b/>
      <w:bCs/>
      <w:smallCaps/>
      <w:color w:val="0F4761" w:themeColor="accent1" w:themeShade="BF"/>
      <w:spacing w:val="5"/>
    </w:rPr>
  </w:style>
  <w:style w:type="character" w:customStyle="1" w:styleId="SourceCodeChar">
    <w:name w:val="Source Code Char"/>
    <w:basedOn w:val="DefaultParagraphFont"/>
    <w:link w:val="SourceCode"/>
    <w:rsid w:val="00A54338"/>
    <w:rPr>
      <w:rFonts w:ascii="Consolas" w:hAnsi="Consolas"/>
      <w:sz w:val="18"/>
      <w:shd w:val="clear" w:color="auto" w:fill="F8F8F8"/>
    </w:rPr>
  </w:style>
  <w:style w:type="paragraph" w:customStyle="1" w:styleId="SourceCode">
    <w:name w:val="Source Code"/>
    <w:basedOn w:val="Normal"/>
    <w:link w:val="SourceCodeChar"/>
    <w:rsid w:val="00A54338"/>
    <w:pPr>
      <w:shd w:val="clear" w:color="auto" w:fill="F8F8F8"/>
      <w:wordWrap w:val="0"/>
      <w:spacing w:after="200"/>
    </w:pPr>
    <w:rPr>
      <w:rFonts w:ascii="Consolas" w:hAnsi="Consolas"/>
      <w:kern w:val="2"/>
      <w:sz w:val="18"/>
      <w14:ligatures w14:val="standardContextual"/>
    </w:rPr>
  </w:style>
  <w:style w:type="paragraph" w:styleId="Revision">
    <w:name w:val="Revision"/>
    <w:hidden/>
    <w:uiPriority w:val="99"/>
    <w:semiHidden/>
    <w:rsid w:val="004333BE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56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1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327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87132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1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D488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3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9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Melissa Diane</dc:creator>
  <cp:keywords/>
  <dc:description/>
  <cp:lastModifiedBy>Melissa Cutshaw</cp:lastModifiedBy>
  <cp:revision>2</cp:revision>
  <dcterms:created xsi:type="dcterms:W3CDTF">2024-12-02T00:36:00Z</dcterms:created>
  <dcterms:modified xsi:type="dcterms:W3CDTF">2024-12-02T00:36:00Z</dcterms:modified>
</cp:coreProperties>
</file>